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312E3" w14:textId="77777777" w:rsidR="00432D7D" w:rsidRPr="008C79D1" w:rsidRDefault="00432D7D" w:rsidP="00432D7D">
      <w:pPr>
        <w:rPr>
          <w:sz w:val="22"/>
          <w:szCs w:val="22"/>
        </w:rPr>
      </w:pPr>
      <w:r>
        <w:rPr>
          <w:b/>
          <w:sz w:val="22"/>
          <w:szCs w:val="22"/>
        </w:rPr>
        <w:t>S2</w:t>
      </w:r>
      <w:r w:rsidRPr="008C79D1">
        <w:rPr>
          <w:b/>
          <w:sz w:val="22"/>
          <w:szCs w:val="22"/>
        </w:rPr>
        <w:t xml:space="preserve"> Table.</w:t>
      </w:r>
      <w:r w:rsidRPr="008C79D1">
        <w:rPr>
          <w:sz w:val="22"/>
          <w:szCs w:val="22"/>
        </w:rPr>
        <w:t xml:space="preserve"> </w:t>
      </w:r>
      <w:r w:rsidRPr="001F212C">
        <w:rPr>
          <w:b/>
          <w:sz w:val="22"/>
          <w:szCs w:val="22"/>
        </w:rPr>
        <w:t>Predefined drop-down menu of COVID-19 related diagnoses allocated to the hospitalized primarily for COVID-19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7"/>
      </w:tblGrid>
      <w:tr w:rsidR="00432D7D" w:rsidRPr="008C79D1" w14:paraId="4770DB23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870EB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suspected case of COVID</w:t>
            </w:r>
          </w:p>
        </w:tc>
      </w:tr>
      <w:tr w:rsidR="00432D7D" w:rsidRPr="008C79D1" w14:paraId="6C763C7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3998B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confirmed case of COVID</w:t>
            </w:r>
          </w:p>
        </w:tc>
      </w:tr>
      <w:tr w:rsidR="00432D7D" w:rsidRPr="008C79D1" w14:paraId="1841DB9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997D1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upper respiratory tract infection</w:t>
            </w:r>
          </w:p>
        </w:tc>
      </w:tr>
      <w:tr w:rsidR="00432D7D" w:rsidRPr="008C79D1" w14:paraId="62784FB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92A95E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pneumonia</w:t>
            </w:r>
          </w:p>
        </w:tc>
      </w:tr>
      <w:tr w:rsidR="00432D7D" w:rsidRPr="008C79D1" w14:paraId="2F901C2C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9808A3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viral pneumonia</w:t>
            </w:r>
          </w:p>
        </w:tc>
      </w:tr>
      <w:tr w:rsidR="00432D7D" w:rsidRPr="008C79D1" w14:paraId="74E8986A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59E59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 xml:space="preserve">cough, </w:t>
            </w:r>
            <w:proofErr w:type="spellStart"/>
            <w:r w:rsidRPr="008C79D1">
              <w:rPr>
                <w:sz w:val="22"/>
                <w:szCs w:val="22"/>
              </w:rPr>
              <w:t>nyd</w:t>
            </w:r>
            <w:proofErr w:type="spellEnd"/>
          </w:p>
        </w:tc>
      </w:tr>
      <w:tr w:rsidR="00432D7D" w:rsidRPr="008C79D1" w14:paraId="2A655A24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C23C7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 xml:space="preserve">fever, </w:t>
            </w:r>
            <w:proofErr w:type="spellStart"/>
            <w:r w:rsidRPr="008C79D1">
              <w:rPr>
                <w:sz w:val="22"/>
                <w:szCs w:val="22"/>
              </w:rPr>
              <w:t>nyd</w:t>
            </w:r>
            <w:proofErr w:type="spellEnd"/>
          </w:p>
        </w:tc>
      </w:tr>
      <w:tr w:rsidR="00432D7D" w:rsidRPr="008C79D1" w14:paraId="68FBD9B0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3FF08C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flu-like illness</w:t>
            </w:r>
          </w:p>
        </w:tc>
      </w:tr>
      <w:tr w:rsidR="00432D7D" w:rsidRPr="008C79D1" w14:paraId="11D7F72E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B22EF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ARDS Adult respiratory distress syndrome</w:t>
            </w:r>
          </w:p>
        </w:tc>
      </w:tr>
      <w:tr w:rsidR="00432D7D" w:rsidRPr="008C79D1" w14:paraId="17354409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3256B6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SOB Shortness of breath</w:t>
            </w:r>
          </w:p>
        </w:tc>
      </w:tr>
      <w:tr w:rsidR="00432D7D" w:rsidRPr="008C79D1" w14:paraId="4CB91511" w14:textId="77777777" w:rsidTr="001F212C">
        <w:trPr>
          <w:trHeight w:val="29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7FBE6B" w14:textId="77777777" w:rsidR="00432D7D" w:rsidRPr="008C79D1" w:rsidRDefault="00432D7D" w:rsidP="001F212C">
            <w:pPr>
              <w:rPr>
                <w:sz w:val="22"/>
                <w:szCs w:val="22"/>
              </w:rPr>
            </w:pPr>
            <w:r w:rsidRPr="008C79D1">
              <w:rPr>
                <w:sz w:val="22"/>
                <w:szCs w:val="22"/>
              </w:rPr>
              <w:t>FUO Fever unknown origin</w:t>
            </w:r>
          </w:p>
        </w:tc>
      </w:tr>
    </w:tbl>
    <w:p w14:paraId="736A134D" w14:textId="77777777" w:rsidR="00432D7D" w:rsidRPr="008C79D1" w:rsidRDefault="00432D7D" w:rsidP="00432D7D">
      <w:pPr>
        <w:rPr>
          <w:sz w:val="22"/>
          <w:szCs w:val="22"/>
        </w:rPr>
      </w:pPr>
    </w:p>
    <w:p w14:paraId="477360EA" w14:textId="77777777" w:rsidR="00116489" w:rsidRDefault="00432D7D">
      <w:bookmarkStart w:id="0" w:name="_GoBack"/>
      <w:bookmarkEnd w:id="0"/>
    </w:p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7D"/>
    <w:rsid w:val="0008665B"/>
    <w:rsid w:val="00432D7D"/>
    <w:rsid w:val="0043770D"/>
    <w:rsid w:val="005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6371B"/>
  <w15:chartTrackingRefBased/>
  <w15:docId w15:val="{A9935114-2F23-495E-B373-013105D1E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32D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2D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11138696-1F98-41D2-92D9-A43C1E9E90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65FA95-905F-4CD8-9169-BA3D0D04FE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30BCC-4C26-4A83-8D7B-753FA112F798}">
  <ds:schemaRefs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85fa4bc1-a756-4266-8701-02b2ee4996f9"/>
    <ds:schemaRef ds:uri="http://purl.org/dc/terms/"/>
    <ds:schemaRef ds:uri="http://schemas.microsoft.com/office/infopath/2007/PartnerControls"/>
    <ds:schemaRef ds:uri="cdbb410c-0039-4c97-a4fa-006c4a539dc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7:38:00Z</dcterms:created>
  <dcterms:modified xsi:type="dcterms:W3CDTF">2023-07-1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